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192CC" w14:textId="603B6C6D" w:rsidR="001F18DC" w:rsidRDefault="00D9523F" w:rsidP="0010243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523405278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orting information 2</w:t>
      </w:r>
      <w:r w:rsidR="007F388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7F388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F388B" w:rsidRPr="00277A85">
        <w:rPr>
          <w:rFonts w:ascii="Times New Roman" w:hAnsi="Times New Roman" w:cs="Times New Roman"/>
          <w:sz w:val="24"/>
          <w:szCs w:val="24"/>
          <w:lang w:val="en-US"/>
        </w:rPr>
        <w:t xml:space="preserve"> fictive vignette of a typical reconstructed story from different participants after the 1st and 2nd interviews</w:t>
      </w:r>
      <w:r w:rsidR="007F388B" w:rsidRPr="00DF6C77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DF6C77" w:rsidRPr="00DF6C7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</w:t>
      </w:r>
      <w:proofErr w:type="spellStart"/>
      <w:r w:rsidR="00DF6C77" w:rsidRPr="00DF6C77">
        <w:rPr>
          <w:rFonts w:ascii="Times New Roman" w:hAnsi="Times New Roman" w:cs="Times New Roman"/>
          <w:i/>
          <w:iCs/>
          <w:sz w:val="24"/>
          <w:szCs w:val="24"/>
          <w:lang w:val="en-US"/>
        </w:rPr>
        <w:t>Agboli</w:t>
      </w:r>
      <w:proofErr w:type="spellEnd"/>
      <w:r w:rsidR="00DF6C77" w:rsidRPr="00DF6C7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et al., 2020)</w:t>
      </w:r>
      <w:r w:rsidR="007F388B" w:rsidRPr="00277A8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72960E4" w14:textId="77777777" w:rsidR="00102430" w:rsidRPr="00102430" w:rsidRDefault="00102430" w:rsidP="001024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02430">
        <w:rPr>
          <w:rFonts w:ascii="Times New Roman" w:hAnsi="Times New Roman" w:cs="Times New Roman"/>
          <w:i/>
          <w:iCs/>
          <w:sz w:val="24"/>
          <w:szCs w:val="24"/>
          <w:lang w:val="en-GB"/>
        </w:rPr>
        <w:t>All names and some identifying details have been changed to protect the anonymity and confidentiality of the migrant women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B95F756" w14:textId="335F347A" w:rsidR="009A2929" w:rsidRDefault="00102430" w:rsidP="009A29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02430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10243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st</w:t>
      </w:r>
      <w:r w:rsidRPr="001024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terview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>: Sarah</w:t>
      </w:r>
      <w:r w:rsidR="00D776CB">
        <w:rPr>
          <w:rFonts w:ascii="Times New Roman" w:hAnsi="Times New Roman" w:cs="Times New Roman"/>
          <w:sz w:val="24"/>
          <w:szCs w:val="24"/>
          <w:lang w:val="en-GB"/>
        </w:rPr>
        <w:t xml:space="preserve"> (fictive name)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 xml:space="preserve"> was 42 years</w:t>
      </w:r>
      <w:r w:rsidR="001F51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 xml:space="preserve">old at the time of the interview and came from a high prevalence FGM-practicing country.  She has been living in </w:t>
      </w:r>
      <w:r w:rsidR="009A2929">
        <w:rPr>
          <w:rFonts w:ascii="Times New Roman" w:hAnsi="Times New Roman" w:cs="Times New Roman"/>
          <w:sz w:val="24"/>
          <w:szCs w:val="24"/>
          <w:lang w:val="en-GB"/>
        </w:rPr>
        <w:t>Belgium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9A2929">
        <w:rPr>
          <w:rFonts w:ascii="Times New Roman" w:hAnsi="Times New Roman" w:cs="Times New Roman"/>
          <w:sz w:val="24"/>
          <w:szCs w:val="24"/>
          <w:lang w:val="en-GB"/>
        </w:rPr>
        <w:t>nine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 xml:space="preserve"> years </w:t>
      </w:r>
      <w:r w:rsidR="00D9523F">
        <w:rPr>
          <w:rFonts w:ascii="Times New Roman" w:hAnsi="Times New Roman" w:cs="Times New Roman"/>
          <w:sz w:val="24"/>
          <w:szCs w:val="24"/>
          <w:lang w:val="en-GB"/>
        </w:rPr>
        <w:t>since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 xml:space="preserve"> her refugee status has been granted.  She has </w:t>
      </w:r>
      <w:r w:rsidR="009A2929">
        <w:rPr>
          <w:rFonts w:ascii="Times New Roman" w:hAnsi="Times New Roman" w:cs="Times New Roman"/>
          <w:sz w:val="24"/>
          <w:szCs w:val="24"/>
          <w:lang w:val="en-GB"/>
        </w:rPr>
        <w:t>two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 xml:space="preserve"> girls and </w:t>
      </w:r>
      <w:r w:rsidR="009A2929">
        <w:rPr>
          <w:rFonts w:ascii="Times New Roman" w:hAnsi="Times New Roman" w:cs="Times New Roman"/>
          <w:sz w:val="24"/>
          <w:szCs w:val="24"/>
          <w:lang w:val="en-GB"/>
        </w:rPr>
        <w:t>two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 xml:space="preserve"> boys all born in her home country and fled from there because </w:t>
      </w:r>
      <w:r w:rsidR="009A2929">
        <w:rPr>
          <w:rFonts w:ascii="Times New Roman" w:hAnsi="Times New Roman" w:cs="Times New Roman"/>
          <w:sz w:val="24"/>
          <w:szCs w:val="24"/>
          <w:lang w:val="en-GB"/>
        </w:rPr>
        <w:t xml:space="preserve">her 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 xml:space="preserve">mother-in-law </w:t>
      </w:r>
      <w:r w:rsidR="009A2929">
        <w:rPr>
          <w:rFonts w:ascii="Times New Roman" w:hAnsi="Times New Roman" w:cs="Times New Roman"/>
          <w:sz w:val="24"/>
          <w:szCs w:val="24"/>
          <w:lang w:val="en-GB"/>
        </w:rPr>
        <w:t xml:space="preserve">put pressure on her and had arranged for the girls to undergo the practice of 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 xml:space="preserve">FGM. </w:t>
      </w:r>
      <w:r w:rsidR="009A2929" w:rsidRPr="009A2929">
        <w:rPr>
          <w:rFonts w:ascii="Times New Roman" w:hAnsi="Times New Roman" w:cs="Times New Roman"/>
          <w:sz w:val="24"/>
          <w:szCs w:val="24"/>
          <w:lang w:val="en-GB"/>
        </w:rPr>
        <w:t xml:space="preserve">  She remembered her own experience of the procedure and felt the pain for her daughters.  </w:t>
      </w:r>
    </w:p>
    <w:p w14:paraId="07534828" w14:textId="77777777" w:rsidR="009A2929" w:rsidRDefault="009A2929" w:rsidP="009A29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A2929">
        <w:rPr>
          <w:rFonts w:ascii="Times New Roman" w:hAnsi="Times New Roman" w:cs="Times New Roman"/>
          <w:sz w:val="24"/>
          <w:szCs w:val="24"/>
          <w:lang w:val="en-GB"/>
        </w:rPr>
        <w:t>She had to hide and contacted a smuggler who helped her through until she got into the country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103DDFB" w14:textId="461B06F1" w:rsidR="009A2929" w:rsidRDefault="009A2929" w:rsidP="009A29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A2929">
        <w:rPr>
          <w:rFonts w:ascii="Times New Roman" w:hAnsi="Times New Roman" w:cs="Times New Roman"/>
          <w:sz w:val="24"/>
          <w:szCs w:val="24"/>
          <w:lang w:val="en-GB"/>
        </w:rPr>
        <w:t xml:space="preserve">Her stay in the asylum seekers centre after her arrival in Belgium made h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Pr="009A2929">
        <w:rPr>
          <w:rFonts w:ascii="Times New Roman" w:hAnsi="Times New Roman" w:cs="Times New Roman"/>
          <w:sz w:val="24"/>
          <w:szCs w:val="24"/>
          <w:lang w:val="en-GB"/>
        </w:rPr>
        <w:t xml:space="preserve">be confronted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9A2929">
        <w:rPr>
          <w:rFonts w:ascii="Times New Roman" w:hAnsi="Times New Roman" w:cs="Times New Roman"/>
          <w:sz w:val="24"/>
          <w:szCs w:val="24"/>
          <w:lang w:val="en-GB"/>
        </w:rPr>
        <w:t xml:space="preserve"> the noise of urine in the bathrooms from other women from other ethnic backgrounds. She realised she was different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A2929">
        <w:rPr>
          <w:rFonts w:ascii="Times New Roman" w:hAnsi="Times New Roman" w:cs="Times New Roman"/>
          <w:sz w:val="24"/>
          <w:szCs w:val="24"/>
          <w:lang w:val="en-GB"/>
        </w:rPr>
        <w:t xml:space="preserve"> and she cried.</w:t>
      </w:r>
    </w:p>
    <w:p w14:paraId="425287C7" w14:textId="1CC95A71" w:rsidR="009A2929" w:rsidRPr="009A2929" w:rsidRDefault="009A2929" w:rsidP="009A29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A2929">
        <w:rPr>
          <w:rFonts w:ascii="Times New Roman" w:hAnsi="Times New Roman" w:cs="Times New Roman"/>
          <w:sz w:val="24"/>
          <w:szCs w:val="24"/>
          <w:lang w:val="en-GB"/>
        </w:rPr>
        <w:t xml:space="preserve">Her own experience of FGM was back to when she was </w:t>
      </w:r>
      <w:r>
        <w:rPr>
          <w:rFonts w:ascii="Times New Roman" w:hAnsi="Times New Roman" w:cs="Times New Roman"/>
          <w:sz w:val="24"/>
          <w:szCs w:val="24"/>
          <w:lang w:val="en-GB"/>
        </w:rPr>
        <w:t>eight</w:t>
      </w:r>
      <w:r w:rsidRPr="009A2929"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2929">
        <w:rPr>
          <w:rFonts w:ascii="Times New Roman" w:hAnsi="Times New Roman" w:cs="Times New Roman"/>
          <w:sz w:val="24"/>
          <w:szCs w:val="24"/>
          <w:lang w:val="en-GB"/>
        </w:rPr>
        <w:t>old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A2929">
        <w:rPr>
          <w:rFonts w:ascii="Times New Roman" w:hAnsi="Times New Roman" w:cs="Times New Roman"/>
          <w:sz w:val="24"/>
          <w:szCs w:val="24"/>
          <w:lang w:val="en-GB"/>
        </w:rPr>
        <w:t xml:space="preserve"> and she underwent FGM at the request of her grandmother who told her that she w</w:t>
      </w:r>
      <w:r>
        <w:rPr>
          <w:rFonts w:ascii="Times New Roman" w:hAnsi="Times New Roman" w:cs="Times New Roman"/>
          <w:sz w:val="24"/>
          <w:szCs w:val="24"/>
          <w:lang w:val="en-GB"/>
        </w:rPr>
        <w:t>ould</w:t>
      </w:r>
      <w:r w:rsidRPr="009A2929">
        <w:rPr>
          <w:rFonts w:ascii="Times New Roman" w:hAnsi="Times New Roman" w:cs="Times New Roman"/>
          <w:sz w:val="24"/>
          <w:szCs w:val="24"/>
          <w:lang w:val="en-GB"/>
        </w:rPr>
        <w:t xml:space="preserve"> become clean and important in the </w:t>
      </w:r>
      <w:r>
        <w:rPr>
          <w:rFonts w:ascii="Times New Roman" w:hAnsi="Times New Roman" w:cs="Times New Roman"/>
          <w:sz w:val="24"/>
          <w:szCs w:val="24"/>
          <w:lang w:val="en-GB"/>
        </w:rPr>
        <w:t>community.</w:t>
      </w:r>
      <w:r w:rsidRPr="009A2929">
        <w:rPr>
          <w:rFonts w:ascii="Times New Roman" w:hAnsi="Times New Roman" w:cs="Times New Roman"/>
          <w:sz w:val="24"/>
          <w:szCs w:val="24"/>
          <w:lang w:val="en-GB"/>
        </w:rPr>
        <w:t xml:space="preserve">  The feeling afterwards was extreme pain, hatred and loss of something instead of gaining something even though she received lots of presents.  She suffered a lot of period pain during her teenage years. She went through forced marriage and described the sexual intercourse as nightmares as it was very painful to the </w:t>
      </w:r>
      <w:proofErr w:type="gramStart"/>
      <w:r w:rsidRPr="009A2929">
        <w:rPr>
          <w:rFonts w:ascii="Times New Roman" w:hAnsi="Times New Roman" w:cs="Times New Roman"/>
          <w:sz w:val="24"/>
          <w:szCs w:val="24"/>
          <w:lang w:val="en-GB"/>
        </w:rPr>
        <w:t>point</w:t>
      </w:r>
      <w:proofErr w:type="gramEnd"/>
      <w:r w:rsidRPr="009A2929">
        <w:rPr>
          <w:rFonts w:ascii="Times New Roman" w:hAnsi="Times New Roman" w:cs="Times New Roman"/>
          <w:sz w:val="24"/>
          <w:szCs w:val="24"/>
          <w:lang w:val="en-GB"/>
        </w:rPr>
        <w:t xml:space="preserve"> she does not have any desire for it at such.  Her child delivery came along with painful labour too, and she understood the link with FGM.  </w:t>
      </w:r>
    </w:p>
    <w:p w14:paraId="3FDD103B" w14:textId="77777777" w:rsidR="009A2929" w:rsidRDefault="009A2929" w:rsidP="001024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5795477" w14:textId="1442267A" w:rsidR="00102430" w:rsidRDefault="00102430" w:rsidP="001024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02430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10243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nd</w:t>
      </w:r>
      <w:r w:rsidRPr="0010243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terview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 xml:space="preserve">: Sarah expanded more about her sexual </w:t>
      </w:r>
      <w:r w:rsidR="001F5113">
        <w:rPr>
          <w:rFonts w:ascii="Times New Roman" w:hAnsi="Times New Roman" w:cs="Times New Roman"/>
          <w:sz w:val="24"/>
          <w:szCs w:val="24"/>
          <w:lang w:val="en-GB"/>
        </w:rPr>
        <w:t>experiences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5113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>not being fulfilled. She saw it as part of herself as a woman</w:t>
      </w:r>
      <w:r w:rsidR="009A2929">
        <w:rPr>
          <w:rFonts w:ascii="Times New Roman" w:hAnsi="Times New Roman" w:cs="Times New Roman"/>
          <w:sz w:val="24"/>
          <w:szCs w:val="24"/>
          <w:lang w:val="en-GB"/>
        </w:rPr>
        <w:t>, and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 xml:space="preserve"> mentioned that she was taught otherwise to endure pain as part of her fate</w:t>
      </w:r>
      <w:r w:rsidR="001F511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 xml:space="preserve"> but th</w:t>
      </w:r>
      <w:r w:rsidR="001F5113">
        <w:rPr>
          <w:rFonts w:ascii="Times New Roman" w:hAnsi="Times New Roman" w:cs="Times New Roman"/>
          <w:sz w:val="24"/>
          <w:szCs w:val="24"/>
          <w:lang w:val="en-GB"/>
        </w:rPr>
        <w:t>ought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 xml:space="preserve"> she </w:t>
      </w:r>
      <w:r w:rsidR="001F5113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 xml:space="preserve"> entitled to pleasure and desire</w:t>
      </w:r>
      <w:r w:rsidR="001F511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 xml:space="preserve"> not pain. </w:t>
      </w:r>
      <w:r w:rsidR="00EA5CE4">
        <w:rPr>
          <w:rFonts w:ascii="Times New Roman" w:hAnsi="Times New Roman" w:cs="Times New Roman"/>
          <w:sz w:val="24"/>
          <w:szCs w:val="24"/>
          <w:lang w:val="en-GB"/>
        </w:rPr>
        <w:t xml:space="preserve">She also reported the urgency she felt to protect her daughters </w:t>
      </w:r>
      <w:r w:rsidR="009A2929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EA5CE4">
        <w:rPr>
          <w:rFonts w:ascii="Times New Roman" w:hAnsi="Times New Roman" w:cs="Times New Roman"/>
          <w:sz w:val="24"/>
          <w:szCs w:val="24"/>
          <w:lang w:val="en-GB"/>
        </w:rPr>
        <w:t xml:space="preserve"> reflected on her own trauma experiences</w:t>
      </w:r>
      <w:r w:rsidR="009A2929">
        <w:rPr>
          <w:rFonts w:ascii="Times New Roman" w:hAnsi="Times New Roman" w:cs="Times New Roman"/>
          <w:sz w:val="24"/>
          <w:szCs w:val="24"/>
          <w:lang w:val="en-GB"/>
        </w:rPr>
        <w:t xml:space="preserve">. Thus, </w:t>
      </w:r>
      <w:r w:rsidR="00EA5CE4">
        <w:rPr>
          <w:rFonts w:ascii="Times New Roman" w:hAnsi="Times New Roman" w:cs="Times New Roman"/>
          <w:sz w:val="24"/>
          <w:szCs w:val="24"/>
          <w:lang w:val="en-GB"/>
        </w:rPr>
        <w:t xml:space="preserve">she wanted to be a good mother for them. </w:t>
      </w:r>
      <w:r w:rsidR="001F51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5CE4">
        <w:rPr>
          <w:rFonts w:ascii="Times New Roman" w:hAnsi="Times New Roman" w:cs="Times New Roman"/>
          <w:sz w:val="24"/>
          <w:szCs w:val="24"/>
          <w:lang w:val="en-GB"/>
        </w:rPr>
        <w:t>So</w:t>
      </w:r>
      <w:r w:rsidR="0084435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A5CE4">
        <w:rPr>
          <w:rFonts w:ascii="Times New Roman" w:hAnsi="Times New Roman" w:cs="Times New Roman"/>
          <w:sz w:val="24"/>
          <w:szCs w:val="24"/>
          <w:lang w:val="en-GB"/>
        </w:rPr>
        <w:t xml:space="preserve"> she took</w:t>
      </w:r>
      <w:r w:rsidR="008443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5CE4">
        <w:rPr>
          <w:rFonts w:ascii="Times New Roman" w:hAnsi="Times New Roman" w:cs="Times New Roman"/>
          <w:sz w:val="24"/>
          <w:szCs w:val="24"/>
          <w:lang w:val="en-GB"/>
        </w:rPr>
        <w:t xml:space="preserve">action to flee from the country and later 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 xml:space="preserve">became an activist to fight and protect her daughters </w:t>
      </w:r>
      <w:r w:rsidR="001F5113">
        <w:rPr>
          <w:rFonts w:ascii="Times New Roman" w:hAnsi="Times New Roman" w:cs="Times New Roman"/>
          <w:sz w:val="24"/>
          <w:szCs w:val="24"/>
          <w:lang w:val="en-GB"/>
        </w:rPr>
        <w:t>unti</w:t>
      </w:r>
      <w:r w:rsidRPr="00102430">
        <w:rPr>
          <w:rFonts w:ascii="Times New Roman" w:hAnsi="Times New Roman" w:cs="Times New Roman"/>
          <w:sz w:val="24"/>
          <w:szCs w:val="24"/>
          <w:lang w:val="en-GB"/>
        </w:rPr>
        <w:t>l they become adults.</w:t>
      </w:r>
    </w:p>
    <w:p w14:paraId="5D2B4064" w14:textId="77777777" w:rsidR="00022AF9" w:rsidRDefault="00022AF9" w:rsidP="001024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CAA6FF6" w14:textId="77777777" w:rsidR="00022AF9" w:rsidRDefault="00022AF9" w:rsidP="001024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4A97E2B" w14:textId="77777777" w:rsidR="00022AF9" w:rsidRDefault="00022AF9" w:rsidP="001024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AAA383E" w14:textId="5457501E" w:rsidR="001F18DC" w:rsidRDefault="001F18DC" w:rsidP="001024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Lifeline for the 1</w:t>
      </w:r>
      <w:r w:rsidRPr="001F18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terview with few events:</w:t>
      </w:r>
      <w:r w:rsidR="00643E06">
        <w:rPr>
          <w:rFonts w:ascii="Times New Roman" w:hAnsi="Times New Roman" w:cs="Times New Roman"/>
          <w:sz w:val="24"/>
          <w:szCs w:val="24"/>
          <w:lang w:val="en-GB"/>
        </w:rPr>
        <w:t xml:space="preserve"> E represents events</w:t>
      </w:r>
    </w:p>
    <w:p w14:paraId="3F3C624A" w14:textId="68FB0E10" w:rsidR="001F18DC" w:rsidRPr="00B70BF7" w:rsidRDefault="00DF1C4A" w:rsidP="001024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PH" w:eastAsia="en-PH"/>
        </w:rPr>
        <w:drawing>
          <wp:inline distT="0" distB="0" distL="0" distR="0" wp14:anchorId="0257676A" wp14:editId="59BB789C">
            <wp:extent cx="5760720" cy="25044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0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37A77" w14:textId="77777777" w:rsidR="001F18DC" w:rsidRDefault="001F18DC" w:rsidP="001024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6CDE8F1" w14:textId="18A3EA99" w:rsidR="001F18DC" w:rsidRDefault="001F18DC" w:rsidP="001F18D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18DC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1F18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Pr="001F18DC">
        <w:rPr>
          <w:rFonts w:ascii="Times New Roman" w:hAnsi="Times New Roman" w:cs="Times New Roman"/>
          <w:sz w:val="24"/>
          <w:szCs w:val="24"/>
          <w:lang w:val="en-GB"/>
        </w:rPr>
        <w:t xml:space="preserve"> interview: More events - confirmation of TP- new TP</w:t>
      </w:r>
    </w:p>
    <w:p w14:paraId="636BA980" w14:textId="00FC9549" w:rsidR="00022AF9" w:rsidRDefault="00022AF9" w:rsidP="001F18D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7969B6" wp14:editId="21B05883">
                <wp:simplePos x="0" y="0"/>
                <wp:positionH relativeFrom="column">
                  <wp:posOffset>27305</wp:posOffset>
                </wp:positionH>
                <wp:positionV relativeFrom="paragraph">
                  <wp:posOffset>101600</wp:posOffset>
                </wp:positionV>
                <wp:extent cx="146050" cy="101600"/>
                <wp:effectExtent l="0" t="0" r="25400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6050" cy="10160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4A8FC8" id="Rectangle 4" o:spid="_x0000_s1026" style="position:absolute;margin-left:2.15pt;margin-top:8pt;width:11.5pt;height:8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" fillcolor="red" strokecolor="black [3200]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TP in the home country (confirmation of TP)</w:t>
      </w:r>
    </w:p>
    <w:p w14:paraId="54EB3969" w14:textId="7D4E3DB3" w:rsidR="00022AF9" w:rsidRDefault="00022AF9" w:rsidP="001F18D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45AD17" wp14:editId="2AC06CDD">
                <wp:simplePos x="0" y="0"/>
                <wp:positionH relativeFrom="column">
                  <wp:posOffset>8255</wp:posOffset>
                </wp:positionH>
                <wp:positionV relativeFrom="paragraph">
                  <wp:posOffset>50800</wp:posOffset>
                </wp:positionV>
                <wp:extent cx="146050" cy="95250"/>
                <wp:effectExtent l="0" t="0" r="2540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050" cy="95250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37ED3A" id="Rectangle 1" o:spid="_x0000_s1026" style="position:absolute;margin-left:.65pt;margin-top:4pt;width:11.5pt;height:7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" fillcolor="#ffc000 [3207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TP in Belgium (new TP)</w:t>
      </w:r>
    </w:p>
    <w:p w14:paraId="346E4ADB" w14:textId="114B2A4A" w:rsidR="00553D60" w:rsidRPr="001F18DC" w:rsidRDefault="008F20A2" w:rsidP="001F18D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PH" w:eastAsia="en-PH"/>
        </w:rPr>
        <w:drawing>
          <wp:inline distT="0" distB="0" distL="0" distR="0" wp14:anchorId="0BA20804" wp14:editId="51C97445">
            <wp:extent cx="5760720" cy="28003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A7D38" w14:textId="77777777" w:rsidR="00DF04ED" w:rsidRDefault="00DF04ED" w:rsidP="001024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CE26FAA" w14:textId="77777777" w:rsidR="00DF04ED" w:rsidRPr="00102430" w:rsidRDefault="00DF04ED" w:rsidP="001024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bookmarkEnd w:id="0"/>
    <w:p w14:paraId="65E28793" w14:textId="77777777" w:rsidR="00EC1C78" w:rsidRPr="00102430" w:rsidRDefault="00EC1C78" w:rsidP="001024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C1C78" w:rsidRPr="0010243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8F7BC" w14:textId="77777777" w:rsidR="00DE6A3A" w:rsidRDefault="00DE6A3A" w:rsidP="001F18DC">
      <w:pPr>
        <w:spacing w:after="0" w:line="240" w:lineRule="auto"/>
      </w:pPr>
      <w:r>
        <w:separator/>
      </w:r>
    </w:p>
  </w:endnote>
  <w:endnote w:type="continuationSeparator" w:id="0">
    <w:p w14:paraId="6A1E03E3" w14:textId="77777777" w:rsidR="00DE6A3A" w:rsidRDefault="00DE6A3A" w:rsidP="001F1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0038370"/>
      <w:docPartObj>
        <w:docPartGallery w:val="Page Numbers (Bottom of Page)"/>
        <w:docPartUnique/>
      </w:docPartObj>
    </w:sdtPr>
    <w:sdtEndPr/>
    <w:sdtContent>
      <w:p w14:paraId="79577CFA" w14:textId="77777777" w:rsidR="001F18DC" w:rsidRDefault="001F18D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46DB">
          <w:rPr>
            <w:noProof/>
          </w:rPr>
          <w:t>2</w:t>
        </w:r>
        <w:r>
          <w:fldChar w:fldCharType="end"/>
        </w:r>
      </w:p>
    </w:sdtContent>
  </w:sdt>
  <w:p w14:paraId="2C628499" w14:textId="77777777" w:rsidR="001F18DC" w:rsidRDefault="001F18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04450" w14:textId="77777777" w:rsidR="00DE6A3A" w:rsidRDefault="00DE6A3A" w:rsidP="001F18DC">
      <w:pPr>
        <w:spacing w:after="0" w:line="240" w:lineRule="auto"/>
      </w:pPr>
      <w:r>
        <w:separator/>
      </w:r>
    </w:p>
  </w:footnote>
  <w:footnote w:type="continuationSeparator" w:id="0">
    <w:p w14:paraId="10AA44C0" w14:textId="77777777" w:rsidR="00DE6A3A" w:rsidRDefault="00DE6A3A" w:rsidP="001F18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0sTAxtTQ1MjKyMDJW0lEKTi0uzszPAykwqwUA9wLNVCwAAAA="/>
    <w:docVar w:name="Total_Editing_Time" w:val="1"/>
  </w:docVars>
  <w:rsids>
    <w:rsidRoot w:val="00102430"/>
    <w:rsid w:val="00007B7C"/>
    <w:rsid w:val="00022AF9"/>
    <w:rsid w:val="00044931"/>
    <w:rsid w:val="000E3F3B"/>
    <w:rsid w:val="00102430"/>
    <w:rsid w:val="00120C3C"/>
    <w:rsid w:val="00133A83"/>
    <w:rsid w:val="001F18DC"/>
    <w:rsid w:val="001F5113"/>
    <w:rsid w:val="002941C7"/>
    <w:rsid w:val="002B066C"/>
    <w:rsid w:val="003615C5"/>
    <w:rsid w:val="003E7D9E"/>
    <w:rsid w:val="00494E44"/>
    <w:rsid w:val="00514C2A"/>
    <w:rsid w:val="00553D60"/>
    <w:rsid w:val="00582787"/>
    <w:rsid w:val="005E28D1"/>
    <w:rsid w:val="00643E06"/>
    <w:rsid w:val="006B1CEF"/>
    <w:rsid w:val="006C1311"/>
    <w:rsid w:val="00771027"/>
    <w:rsid w:val="007F388B"/>
    <w:rsid w:val="00844350"/>
    <w:rsid w:val="008F20A2"/>
    <w:rsid w:val="00942782"/>
    <w:rsid w:val="009706DF"/>
    <w:rsid w:val="009A2929"/>
    <w:rsid w:val="009F1AE3"/>
    <w:rsid w:val="00AE75F4"/>
    <w:rsid w:val="00B70BF7"/>
    <w:rsid w:val="00BA46DB"/>
    <w:rsid w:val="00C8555D"/>
    <w:rsid w:val="00D17CD6"/>
    <w:rsid w:val="00D776CB"/>
    <w:rsid w:val="00D9523F"/>
    <w:rsid w:val="00DE6A3A"/>
    <w:rsid w:val="00DF04ED"/>
    <w:rsid w:val="00DF1C4A"/>
    <w:rsid w:val="00DF6C77"/>
    <w:rsid w:val="00E81E27"/>
    <w:rsid w:val="00EA5CE4"/>
    <w:rsid w:val="00EC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A5B57"/>
  <w15:docId w15:val="{8206715D-7015-43D0-8DE0-B9F990E09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18D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8DC"/>
  </w:style>
  <w:style w:type="paragraph" w:styleId="Footer">
    <w:name w:val="footer"/>
    <w:basedOn w:val="Normal"/>
    <w:link w:val="FooterChar"/>
    <w:uiPriority w:val="99"/>
    <w:unhideWhenUsed/>
    <w:rsid w:val="001F18D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8DC"/>
  </w:style>
  <w:style w:type="paragraph" w:styleId="BalloonText">
    <w:name w:val="Balloon Text"/>
    <w:basedOn w:val="Normal"/>
    <w:link w:val="BalloonTextChar"/>
    <w:uiPriority w:val="99"/>
    <w:semiHidden/>
    <w:unhideWhenUsed/>
    <w:rsid w:val="00EA5C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C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8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4</Words>
  <Characters>217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Agboli</dc:creator>
  <cp:keywords/>
  <dc:description/>
  <cp:lastModifiedBy>Sophie Agboli- Schumann</cp:lastModifiedBy>
  <cp:revision>4</cp:revision>
  <cp:lastPrinted>2019-10-31T10:14:00Z</cp:lastPrinted>
  <dcterms:created xsi:type="dcterms:W3CDTF">2022-03-26T12:36:00Z</dcterms:created>
  <dcterms:modified xsi:type="dcterms:W3CDTF">2022-05-19T10:05:00Z</dcterms:modified>
</cp:coreProperties>
</file>